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DE074" w14:textId="799A30A2" w:rsidR="00615DDD" w:rsidRDefault="00615DDD" w:rsidP="00615DD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Additional File </w:t>
      </w:r>
      <w:r w:rsidR="00641E44">
        <w:rPr>
          <w:rFonts w:asciiTheme="majorHAnsi" w:hAnsiTheme="majorHAnsi" w:cstheme="majorHAnsi"/>
          <w:b/>
        </w:rPr>
        <w:t>7</w:t>
      </w:r>
      <w:r w:rsidRPr="006C7232">
        <w:rPr>
          <w:rFonts w:asciiTheme="majorHAnsi" w:hAnsiTheme="majorHAnsi" w:cstheme="majorHAnsi"/>
          <w:b/>
        </w:rPr>
        <w:t>.</w:t>
      </w:r>
      <w:r>
        <w:rPr>
          <w:rFonts w:asciiTheme="majorHAnsi" w:hAnsiTheme="majorHAnsi" w:cstheme="majorHAnsi"/>
          <w:bCs/>
        </w:rPr>
        <w:t xml:space="preserve"> </w:t>
      </w:r>
      <w:r>
        <w:rPr>
          <w:rFonts w:asciiTheme="majorHAnsi" w:hAnsiTheme="majorHAnsi" w:cstheme="majorHAnsi"/>
        </w:rPr>
        <w:t>Sewerage access, provinces of Peru, 2005-2015</w:t>
      </w:r>
    </w:p>
    <w:p w14:paraId="6CD8B60D" w14:textId="77777777" w:rsidR="00615DDD" w:rsidRDefault="00615DDD" w:rsidP="00615DDD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noProof/>
        </w:rPr>
        <w:drawing>
          <wp:inline distT="0" distB="0" distL="0" distR="0" wp14:anchorId="660F25D8" wp14:editId="6E2BAFD3">
            <wp:extent cx="4349634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werage access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58" t="9535" r="11538" b="8734"/>
                    <a:stretch/>
                  </pic:blipFill>
                  <pic:spPr bwMode="auto">
                    <a:xfrm>
                      <a:off x="0" y="0"/>
                      <a:ext cx="4349634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0CD10ED" w14:textId="77777777" w:rsidR="00615DDD" w:rsidRPr="00DB2D08" w:rsidRDefault="00615DDD" w:rsidP="00615DDD">
      <w:pPr>
        <w:spacing w:line="276" w:lineRule="auto"/>
        <w:rPr>
          <w:rFonts w:asciiTheme="majorHAnsi" w:hAnsiTheme="majorHAnsi" w:cstheme="majorHAnsi"/>
          <w:sz w:val="20"/>
          <w:szCs w:val="20"/>
        </w:rPr>
      </w:pPr>
      <w:r w:rsidRPr="00DB2D08">
        <w:rPr>
          <w:rFonts w:asciiTheme="majorHAnsi" w:hAnsiTheme="majorHAnsi" w:cstheme="majorHAnsi"/>
          <w:sz w:val="20"/>
          <w:szCs w:val="20"/>
        </w:rPr>
        <w:t xml:space="preserve">“Always high” sewerage access refers to provinces in which ≥30% of households had a toilet connected to the sewerage network for every year (or all but one year) from 2005-2015. “Always low” sewerage access refers to provinces in which &lt;30% of households had a toilet connected to the sewerage network for every year (or all but one year) from 2005-2015. “Transitional” provinces were those that did not fall into either category, </w:t>
      </w:r>
      <w:r w:rsidRPr="00004739">
        <w:rPr>
          <w:rFonts w:asciiTheme="majorHAnsi" w:hAnsiTheme="majorHAnsi" w:cstheme="majorHAnsi"/>
          <w:i/>
          <w:sz w:val="20"/>
          <w:szCs w:val="20"/>
        </w:rPr>
        <w:t>i.e.</w:t>
      </w:r>
      <w:r w:rsidRPr="00DB2D08">
        <w:rPr>
          <w:rFonts w:asciiTheme="majorHAnsi" w:hAnsiTheme="majorHAnsi" w:cstheme="majorHAnsi"/>
          <w:sz w:val="20"/>
          <w:szCs w:val="20"/>
        </w:rPr>
        <w:t>, those that transitioned from lower sewerage access (&lt;30% of households with a toilet connected to the sewerage network) to higher sewerage access (≥30% of households with a toilet connected to the sewerage network) between 2005 and 2015. Statistics on sewerage access from the Peruvian National Institute of Statistics and informatics (Instituto Nacional de Estadística e Informática). Province boundaries obtained from the Permanent Coordinating Committee of the Spatial Data Infrastructure of Peru (Comité Coordinador Permanente de la Infraestructura de Datos Espaciales del Perú).</w:t>
      </w:r>
    </w:p>
    <w:p w14:paraId="246EA86F" w14:textId="77777777" w:rsidR="00367BC9" w:rsidRDefault="00367BC9"/>
    <w:sectPr w:rsidR="00367BC9" w:rsidSect="008866B4">
      <w:pgSz w:w="12240" w:h="15840"/>
      <w:pgMar w:top="144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DD"/>
    <w:rsid w:val="00366D33"/>
    <w:rsid w:val="00367BC9"/>
    <w:rsid w:val="00615DDD"/>
    <w:rsid w:val="006167A0"/>
    <w:rsid w:val="00641E44"/>
    <w:rsid w:val="00661F78"/>
    <w:rsid w:val="008866B4"/>
    <w:rsid w:val="008B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FD3A9"/>
  <w15:chartTrackingRefBased/>
  <w15:docId w15:val="{91A5C2B2-15EC-4291-990D-DE0793EF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elahoy</dc:creator>
  <cp:keywords/>
  <dc:description/>
  <cp:lastModifiedBy>Miranda Delahoy</cp:lastModifiedBy>
  <cp:revision>4</cp:revision>
  <dcterms:created xsi:type="dcterms:W3CDTF">2020-07-30T13:20:00Z</dcterms:created>
  <dcterms:modified xsi:type="dcterms:W3CDTF">2021-02-05T18:41:00Z</dcterms:modified>
</cp:coreProperties>
</file>